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;Arial Unicode MS" w:cs="Times New Roman"/>
          <w:b/>
          <w:b/>
          <w:szCs w:val="24"/>
          <w:lang w:eastAsia="zh-CN"/>
        </w:rPr>
      </w:pPr>
      <w:r>
        <w:rPr>
          <w:rFonts w:eastAsia="SimSun;Arial Unicode MS" w:cs="Times New Roman" w:ascii="Times New Roman" w:hAnsi="Times New Roman"/>
          <w:b/>
          <w:szCs w:val="24"/>
          <w:lang w:eastAsia="zh-CN"/>
        </w:rPr>
        <w:t>Additional file 4: Table S2. The Cochrane Collaboration’s tool for assessing risk of bias</w:t>
      </w:r>
    </w:p>
    <w:tbl>
      <w:tblPr>
        <w:tblW w:w="11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543"/>
        <w:gridCol w:w="1890"/>
        <w:gridCol w:w="1890"/>
        <w:gridCol w:w="1890"/>
        <w:gridCol w:w="567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Source of bias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Review authors’ judgmen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RCT 1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RCT 2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RCT 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b/>
                <w:b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lang w:eastAsia="zh-CN"/>
              </w:rPr>
              <w:t>…</w:t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Random sequence generatio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Selection bias due to inadequate generation of a randomized sequ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Allocation concealment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Selection bias due to inadequate concealment of allocations before assign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Blinding of participants and personnel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Performance bias due to knowledge of the allocated interventions by participants and personnel during the stud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Blinding of outcome assessment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Detection bias due to knowledge of the allocated interventions by outcome assess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Incomplete outcome data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Attrition bias due to amount, nature, or handling of incomplete outcome dat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Selective reporting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>Reporting bias due to selective outcome reporting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lang w:eastAsia="zh-CN"/>
              </w:rPr>
            </w:r>
          </w:p>
        </w:tc>
      </w:tr>
    </w:tbl>
    <w:p>
      <w:pPr>
        <w:pStyle w:val="Normal"/>
        <w:snapToGrid w:val="false"/>
        <w:spacing w:lineRule="auto" w:line="360" w:before="0" w:after="200"/>
        <w:ind w:left="960" w:firstLine="480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  <w:t>*Assessments should be made for each main outcome or class of outcom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PMingLiU;Arial Unicode MS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PMingLiU;Arial Unicode MS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5:49:00Z</dcterms:created>
  <dc:creator>zkgonzales</dc:creator>
  <dc:description/>
  <cp:keywords/>
  <dc:language>en-US</dc:language>
  <cp:lastModifiedBy>zkgonzales</cp:lastModifiedBy>
  <dcterms:modified xsi:type="dcterms:W3CDTF">2013-11-11T15:49:00Z</dcterms:modified>
  <cp:revision>2</cp:revision>
  <dc:subject/>
  <dc:title/>
</cp:coreProperties>
</file>